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1FA" w:rsidRPr="00732568" w:rsidRDefault="005311FA">
      <w:pPr>
        <w:rPr>
          <w:rFonts w:ascii="Arial" w:hAnsi="Arial" w:cs="Arial"/>
          <w:sz w:val="16"/>
          <w:szCs w:val="16"/>
        </w:rPr>
      </w:pPr>
    </w:p>
    <w:p w:rsidR="0063192A" w:rsidRPr="00FD7BE7" w:rsidRDefault="00FD7BE7">
      <w:pPr>
        <w:rPr>
          <w:rFonts w:ascii="Arial" w:hAnsi="Arial" w:cs="Arial"/>
          <w:sz w:val="16"/>
          <w:szCs w:val="16"/>
          <w:lang w:val="en-US"/>
        </w:rPr>
      </w:pPr>
      <w:proofErr w:type="gramStart"/>
      <w:r w:rsidRPr="00FD7BE7">
        <w:rPr>
          <w:rFonts w:ascii="Arial" w:hAnsi="Arial" w:cs="Arial"/>
          <w:sz w:val="16"/>
          <w:szCs w:val="16"/>
          <w:lang w:val="en-US"/>
        </w:rPr>
        <w:t>Supplemental table 1.</w:t>
      </w:r>
      <w:proofErr w:type="gramEnd"/>
      <w:r w:rsidRPr="00FD7BE7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FD7BE7">
        <w:rPr>
          <w:rFonts w:ascii="Arial" w:hAnsi="Arial" w:cs="Arial"/>
          <w:sz w:val="16"/>
          <w:szCs w:val="16"/>
          <w:lang w:val="en-US"/>
        </w:rPr>
        <w:t xml:space="preserve">Full table showing the associations with the </w:t>
      </w:r>
      <w:r>
        <w:rPr>
          <w:rFonts w:ascii="Arial" w:hAnsi="Arial" w:cs="Arial"/>
          <w:sz w:val="16"/>
          <w:szCs w:val="16"/>
          <w:lang w:val="en-US"/>
        </w:rPr>
        <w:t xml:space="preserve">chosen event on the </w:t>
      </w:r>
      <w:bookmarkStart w:id="0" w:name="_GoBack"/>
      <w:bookmarkEnd w:id="0"/>
      <w:r w:rsidRPr="00FD7BE7">
        <w:rPr>
          <w:rFonts w:ascii="Arial" w:hAnsi="Arial" w:cs="Arial"/>
          <w:sz w:val="16"/>
          <w:szCs w:val="16"/>
          <w:lang w:val="en-US"/>
        </w:rPr>
        <w:t>cold pressor task.</w:t>
      </w:r>
      <w:proofErr w:type="gramEnd"/>
      <w:r w:rsidRPr="00FD7BE7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63192A" w:rsidRPr="00FD7BE7" w:rsidRDefault="0063192A">
      <w:pPr>
        <w:rPr>
          <w:rFonts w:ascii="Arial" w:hAnsi="Arial" w:cs="Arial"/>
          <w:sz w:val="16"/>
          <w:szCs w:val="16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0"/>
        <w:gridCol w:w="2700"/>
        <w:gridCol w:w="589"/>
        <w:gridCol w:w="1359"/>
        <w:gridCol w:w="222"/>
        <w:gridCol w:w="589"/>
        <w:gridCol w:w="1359"/>
        <w:gridCol w:w="222"/>
        <w:gridCol w:w="589"/>
        <w:gridCol w:w="1359"/>
      </w:tblGrid>
      <w:tr w:rsidR="0063192A" w:rsidRPr="00FD7BE7" w:rsidTr="0073256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FD7BE7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FD7BE7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7BE7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FD7BE7" w:rsidRDefault="0063192A" w:rsidP="0063192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FD7BE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azard ratio </w:t>
            </w:r>
            <w:r w:rsidRPr="00732568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CI 95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azard ratio </w:t>
            </w:r>
            <w:r w:rsidRPr="00732568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CI 95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 w:rsidP="006319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azard ratio </w:t>
            </w:r>
            <w:r w:rsidRPr="00732568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CI 95 %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82 (1.45 - 2.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85 (1.48 - 2.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87 (1.49 - 2.3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ge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1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97 - 1.0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5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97 - 1.0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66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96 - 1.0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rimar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econdary</w:t>
            </w:r>
            <w:proofErr w:type="spellEnd"/>
          </w:p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chool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Technical school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vocational school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38 (1.04 - 1.8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45 (1.09 - 1.9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49 (1.11 - 2.00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High school diploma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07 (0.71 - 1.6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732568">
              <w:rPr>
                <w:rFonts w:ascii="Arial" w:hAnsi="Arial" w:cs="Arial"/>
                <w:sz w:val="16"/>
                <w:szCs w:val="16"/>
              </w:rPr>
              <w:t>598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27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8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8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College/universi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less than 4 years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743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5 (0.68 - 1.3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9 (0.71 - 1.3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02 (0.73 - 1.4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College/universi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4 years or mor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1 (0</w:t>
            </w:r>
            <w:r w:rsidRPr="00732568">
              <w:rPr>
                <w:rFonts w:ascii="Arial" w:hAnsi="Arial" w:cs="Arial"/>
                <w:sz w:val="16"/>
                <w:szCs w:val="16"/>
              </w:rPr>
              <w:t>.65 - 1.2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7 - 1.3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1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9 - 1.3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call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5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83 - 1.0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74 - 0.96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1.00 - 1.0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4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3 (1.00 - 1.0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5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3 (1.00 - 1.05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Never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moked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1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4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64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revious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8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8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4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2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7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2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4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4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7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40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9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72 - 1.2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7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70 - 1.2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1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73 - 1.3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Never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xercis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8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0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04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Less than once a week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3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1 - 1.2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8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2 - 1.2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0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2 - 1.3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Onc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1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5 - 1.6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4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5 - 1.6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5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6 - 1.67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2-3 times 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9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3 - 1.5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0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3 - 1.5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7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5 - 1.57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Approximatel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ver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7 - 1.4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7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8 - 1.5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4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0 - 1.5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ystolic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lood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6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6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1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Not bothered by sleep problems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9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0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86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littl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othered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6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4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2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9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2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5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Quit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othered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5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0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4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5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6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8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It bothers me a lot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2.09 (1.17 - 3.7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3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89 (1.04 - 3.4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2.12 (1.19 - 3.78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High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7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4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3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8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3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2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hronic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1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6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8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5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3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1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2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Do not use analgesics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0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4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5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Less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than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ver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0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9 - 1.3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0 - 1.3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4 - 1.4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Every week. but not daily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1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04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9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Daily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1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3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2.1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4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8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2.1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34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36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2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2.27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71 (1.40 - 2.0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67 (1.37 - 2.0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68 (1.37 - 2.06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3 (1.00 - 1.0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9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3 (1.00 - 1.0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74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5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Primary/secondar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school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(Reference cat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56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Technical school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vocational school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41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8 (0.7</w:t>
            </w:r>
            <w:r w:rsidRPr="00732568">
              <w:rPr>
                <w:rFonts w:ascii="Arial" w:hAnsi="Arial" w:cs="Arial"/>
                <w:sz w:val="16"/>
                <w:szCs w:val="16"/>
              </w:rPr>
              <w:t>9 - 1.2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1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78 - 1.2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67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78 - 1.2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High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chool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diploma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5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3 - 1.4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1 - 1.3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5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2 - 1.4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College/universi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less than 4 years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5 (0.63 - 1.1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1 (0.61 - 1.0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5 (0.63 - 1.1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College/universi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4 years or mor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8 (0.</w:t>
            </w:r>
            <w:r w:rsidRPr="00732568">
              <w:rPr>
                <w:rFonts w:ascii="Arial" w:hAnsi="Arial" w:cs="Arial"/>
                <w:sz w:val="16"/>
                <w:szCs w:val="16"/>
              </w:rPr>
              <w:t>66 - 1.1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1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3 - 1.1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78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3 - 1.1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call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2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80 - 0.9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1650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</w:tcPr>
          <w:p w:rsidR="00C51650" w:rsidRPr="00732568" w:rsidRDefault="00C516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C51650" w:rsidRPr="00732568" w:rsidRDefault="00C51650" w:rsidP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0" w:type="auto"/>
            <w:noWrap/>
          </w:tcPr>
          <w:p w:rsidR="00C51650" w:rsidRPr="00732568" w:rsidRDefault="00C516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C51650" w:rsidRPr="00732568" w:rsidRDefault="00C516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C51650" w:rsidRPr="00732568" w:rsidRDefault="00C516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C51650" w:rsidRPr="00732568" w:rsidRDefault="00C516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C51650" w:rsidRPr="00732568" w:rsidRDefault="00C516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C51650" w:rsidRPr="00732568" w:rsidRDefault="00C516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C51650" w:rsidRPr="00732568" w:rsidRDefault="00C51650" w:rsidP="003C5BC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84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C51650" w:rsidRPr="00732568" w:rsidRDefault="00C51650" w:rsidP="003C5BC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86 - 1.07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1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1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2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1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2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1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Never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moked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0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3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revious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4</w:t>
            </w:r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0.8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6 - </w:t>
            </w:r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1.0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8</w:t>
            </w:r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0.8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7 - </w:t>
            </w:r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1.0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4</w:t>
            </w:r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5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0.8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8 - </w:t>
            </w:r>
            <w:r w:rsidRPr="00732568">
              <w:rPr>
                <w:rFonts w:ascii="Arial" w:hAnsi="Arial" w:cs="Arial"/>
                <w:sz w:val="16"/>
                <w:szCs w:val="16"/>
              </w:rPr>
              <w:lastRenderedPageBreak/>
              <w:t>1.1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0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1 - 0.8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0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1 - 0.8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05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2 - 0.8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Never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xercis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8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2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Less than once a week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8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0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23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3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8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Onc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4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5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8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7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1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6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2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2-3 times 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7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0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6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6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56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8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Approximatel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ver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4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0 - 1.5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8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0 - 1.5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9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9 - 1.58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ystolic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lood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2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8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Not bothered b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sleep problems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(Reference cat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579</w:t>
            </w:r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A little bothered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08 (0.88 - 1.3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Pr="00732568">
              <w:rPr>
                <w:rFonts w:ascii="Arial" w:hAnsi="Arial" w:cs="Arial"/>
                <w:sz w:val="16"/>
                <w:szCs w:val="16"/>
              </w:rPr>
              <w:t>09 (0.89 - 1.3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37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7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Quit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othered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2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0 - 1.2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5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2 - 1.2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78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1 - 1.26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It bothers me a lot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4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0 - 1.4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3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9 - 1.4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3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6 - 1.3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High anxie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and depression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93 (1.40 - 2.6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88 (1.36 - 2.6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94 (1.40 - 2.6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18 (0.97 - 1.4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20 (0.98 - 1.</w:t>
            </w:r>
            <w:r w:rsidRPr="00732568">
              <w:rPr>
                <w:rFonts w:ascii="Arial" w:hAnsi="Arial" w:cs="Arial"/>
                <w:sz w:val="16"/>
                <w:szCs w:val="16"/>
              </w:rPr>
              <w:t>4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2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8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4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Do not use analgesics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2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83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Less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than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ver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0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4 - 1.3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4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3 - 1.2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66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3 - 1.2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Every week. but not daily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0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9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9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1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8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8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88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3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92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Daily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3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8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66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1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93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4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82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78 (1.33 - 2.3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68 (1.26 - 2.2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71 (1.28 - 2.30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3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6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3 (1.00 - 1.0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3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3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6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Primary/secondar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school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(Reference cat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Technical school.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vocational school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5 (0.7</w:t>
            </w:r>
            <w:r w:rsidRPr="00732568">
              <w:rPr>
                <w:rFonts w:ascii="Arial" w:hAnsi="Arial" w:cs="Arial"/>
                <w:sz w:val="16"/>
                <w:szCs w:val="16"/>
              </w:rPr>
              <w:t>1 - 1.2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2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7 - 1.2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8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High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chool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diploma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9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3 - 1.5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2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8 - 1.3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35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7 - 1.7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College/universi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less than 4 years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62 (0.39 - 0.9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61 (0.38 - 0.9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66 (0.41 - 1.05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College/universi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4 years or mor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67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9 (0</w:t>
            </w:r>
            <w:r w:rsidRPr="00732568">
              <w:rPr>
                <w:rFonts w:ascii="Arial" w:hAnsi="Arial" w:cs="Arial"/>
                <w:sz w:val="16"/>
                <w:szCs w:val="16"/>
              </w:rPr>
              <w:t>.53 - 1.5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8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2 - 1.4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8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72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call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75 - 0.97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3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:rsidR="0063192A" w:rsidRPr="00732568" w:rsidRDefault="0063192A" w:rsidP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9 - 0.9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2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8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1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Never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moked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0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3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4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revious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4 - 1.3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4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3 - 1.3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37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64 - 1.38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42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0 - 1.1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7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0 - 1.1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27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2 - 1.17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Never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xercis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5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1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83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Less than once a week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0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1 - 1.4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1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51 - 1.4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0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4 - 1.2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Onc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6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9 - 1.0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6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9 - 1.0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28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5 - 0.9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2-3 times 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4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40 - 1.0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3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8 - 0.9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8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7 - 0.91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Approximatel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ver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5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7 - 1.0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5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7 - 1.01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3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2 - 0.88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Systolic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lood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7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77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77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9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00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Not bothered by sleep problems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2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2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16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A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littl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othered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9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98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0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5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3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Quite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bothered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3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6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9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58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15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1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86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6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93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It bothers me a lot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6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63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2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3.2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9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58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0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3.1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22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53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3.04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High anxiety </w:t>
            </w: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br/>
              <w:t>and depression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596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5 (0.47 - 1.55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96 (0.53 - 1.7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85 (0.47 - 1.55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1.29 (0.97 - 1.73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 xml:space="preserve">1.34 </w:t>
            </w:r>
            <w:r w:rsidRPr="00732568">
              <w:rPr>
                <w:rFonts w:ascii="Arial" w:hAnsi="Arial" w:cs="Arial"/>
                <w:sz w:val="16"/>
                <w:szCs w:val="16"/>
              </w:rPr>
              <w:t>(1.00 - 1.79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4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34 (1.00 - 1.79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Do not use analgesics (Ref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9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2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09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732568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(Reference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cat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 xml:space="preserve">Less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than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every</w:t>
            </w:r>
            <w:proofErr w:type="spellEnd"/>
            <w:r w:rsidRPr="007325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395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2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9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41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21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77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1.92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26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30 (</w:t>
            </w: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82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- 2.07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568">
              <w:rPr>
                <w:rFonts w:ascii="Arial" w:hAnsi="Arial" w:cs="Arial"/>
                <w:sz w:val="16"/>
                <w:szCs w:val="16"/>
                <w:lang w:val="en-US"/>
              </w:rPr>
              <w:t>Every week. but not daily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54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4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5 - 1.18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23</w:t>
            </w:r>
            <w:proofErr w:type="gramEnd"/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2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3 - 1.14)</w:t>
            </w: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134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63</w:t>
            </w:r>
            <w:proofErr w:type="gramEnd"/>
            <w:r w:rsidRPr="00732568">
              <w:rPr>
                <w:rFonts w:ascii="Arial" w:hAnsi="Arial" w:cs="Arial"/>
                <w:sz w:val="16"/>
                <w:szCs w:val="16"/>
              </w:rPr>
              <w:t xml:space="preserve"> (0.34 - 1.16)</w:t>
            </w:r>
          </w:p>
        </w:tc>
      </w:tr>
      <w:tr w:rsidR="0063192A" w:rsidRPr="00732568" w:rsidTr="00732568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2568">
              <w:rPr>
                <w:rFonts w:ascii="Arial" w:hAnsi="Arial" w:cs="Arial"/>
                <w:sz w:val="16"/>
                <w:szCs w:val="16"/>
              </w:rPr>
              <w:t>Dail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3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76 (1.13 - 2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19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71 (1.09 - 2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32568">
              <w:rPr>
                <w:rFonts w:ascii="Arial" w:hAnsi="Arial" w:cs="Arial"/>
                <w:sz w:val="16"/>
                <w:szCs w:val="16"/>
              </w:rPr>
              <w:t>0.009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63192A" w:rsidRPr="00732568" w:rsidRDefault="0063192A">
            <w:pPr>
              <w:rPr>
                <w:rFonts w:ascii="Arial" w:hAnsi="Arial" w:cs="Arial"/>
                <w:sz w:val="16"/>
                <w:szCs w:val="16"/>
              </w:rPr>
            </w:pPr>
            <w:r w:rsidRPr="00732568">
              <w:rPr>
                <w:rFonts w:ascii="Arial" w:hAnsi="Arial" w:cs="Arial"/>
                <w:sz w:val="16"/>
                <w:szCs w:val="16"/>
              </w:rPr>
              <w:t>1.84 (1.17 - 2.90)</w:t>
            </w:r>
          </w:p>
        </w:tc>
      </w:tr>
    </w:tbl>
    <w:p w:rsidR="0063192A" w:rsidRPr="00732568" w:rsidRDefault="0063192A">
      <w:pPr>
        <w:rPr>
          <w:rFonts w:ascii="Arial" w:hAnsi="Arial" w:cs="Arial"/>
          <w:sz w:val="16"/>
          <w:szCs w:val="16"/>
        </w:rPr>
      </w:pPr>
    </w:p>
    <w:sectPr w:rsidR="0063192A" w:rsidRPr="00732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92A"/>
    <w:rsid w:val="005311FA"/>
    <w:rsid w:val="0063192A"/>
    <w:rsid w:val="00732568"/>
    <w:rsid w:val="00C51650"/>
    <w:rsid w:val="00FD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31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31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1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A447C7</Template>
  <TotalTime>0</TotalTime>
  <Pages>5</Pages>
  <Words>1315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8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Børsting Jacobsen</dc:creator>
  <cp:lastModifiedBy>Henrik Børsting Jacobsen</cp:lastModifiedBy>
  <cp:revision>2</cp:revision>
  <dcterms:created xsi:type="dcterms:W3CDTF">2019-01-28T10:40:00Z</dcterms:created>
  <dcterms:modified xsi:type="dcterms:W3CDTF">2019-01-28T10:40:00Z</dcterms:modified>
</cp:coreProperties>
</file>